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96E" w:rsidRPr="00C73F5D" w:rsidRDefault="003819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C73F5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5. </w:t>
      </w:r>
      <w:r w:rsidRPr="00C73F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linical characteristics of GSE62254 cohort patients in different risk group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776"/>
        <w:gridCol w:w="1914"/>
        <w:gridCol w:w="1915"/>
        <w:gridCol w:w="1915"/>
        <w:gridCol w:w="1040"/>
      </w:tblGrid>
      <w:tr w:rsidR="00C73F5D" w:rsidRPr="00C73F5D" w:rsidTr="00AD7F88">
        <w:trPr>
          <w:trHeight w:val="280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hole cohort (n=298)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w risk (n=144)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 risk (n=154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6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&lt;60 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6 (35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6 (31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60 (39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C73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2 (64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8 (68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4 (61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58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 (33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7 (32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4 (35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7 (66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7 (67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 (64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-I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6 (42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1 (49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5 (35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II-I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2 (57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3 (50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9 (64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1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6 (62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 (70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4 (54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3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2 (37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2 (29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0 (45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69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8 (12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 (13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 (11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1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0 (87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4 (86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6 (88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42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1 (90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6 (94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5 (87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7 (9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8 (5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9 (12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N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B5318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</w:tr>
      <w:tr w:rsidR="00C73F5D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6 (75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0 (83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6 (68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D7F88" w:rsidRPr="00C73F5D" w:rsidTr="00AD7F88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2 (24.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4 (16.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8 (31.2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F88" w:rsidRPr="00C73F5D" w:rsidRDefault="00AD7F88" w:rsidP="00AD7F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3F5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bookmarkEnd w:id="0"/>
    </w:tbl>
    <w:p w:rsidR="00AD7F88" w:rsidRPr="00C73F5D" w:rsidRDefault="00AD7F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D7F88" w:rsidRPr="00C73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B61" w:rsidRDefault="00CD4B61" w:rsidP="00B46138">
      <w:r>
        <w:separator/>
      </w:r>
    </w:p>
  </w:endnote>
  <w:endnote w:type="continuationSeparator" w:id="0">
    <w:p w:rsidR="00CD4B61" w:rsidRDefault="00CD4B61" w:rsidP="00B4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B61" w:rsidRDefault="00CD4B61" w:rsidP="00B46138">
      <w:r>
        <w:separator/>
      </w:r>
    </w:p>
  </w:footnote>
  <w:footnote w:type="continuationSeparator" w:id="0">
    <w:p w:rsidR="00CD4B61" w:rsidRDefault="00CD4B61" w:rsidP="00B4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B5D"/>
    <w:rsid w:val="000502EF"/>
    <w:rsid w:val="00172508"/>
    <w:rsid w:val="00195518"/>
    <w:rsid w:val="0038196E"/>
    <w:rsid w:val="00753B5D"/>
    <w:rsid w:val="00794B59"/>
    <w:rsid w:val="008402ED"/>
    <w:rsid w:val="00936AF7"/>
    <w:rsid w:val="00A4660D"/>
    <w:rsid w:val="00A51DC4"/>
    <w:rsid w:val="00AD7F88"/>
    <w:rsid w:val="00B46138"/>
    <w:rsid w:val="00B53188"/>
    <w:rsid w:val="00C52411"/>
    <w:rsid w:val="00C73F5D"/>
    <w:rsid w:val="00C82B9D"/>
    <w:rsid w:val="00CD4B61"/>
    <w:rsid w:val="00F53B52"/>
    <w:rsid w:val="00FD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273A8F0F-FF05-493F-B334-4091CBF6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1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3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05-25T03:19:00Z</dcterms:created>
  <dcterms:modified xsi:type="dcterms:W3CDTF">2021-06-10T14:57:00Z</dcterms:modified>
</cp:coreProperties>
</file>